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906"/>
        <w:tblW w:w="13940" w:type="dxa"/>
        <w:tblCellMar>
          <w:left w:w="70" w:type="dxa"/>
          <w:right w:w="70" w:type="dxa"/>
        </w:tblCellMar>
        <w:tblLook w:val="04A0"/>
      </w:tblPr>
      <w:tblGrid>
        <w:gridCol w:w="2700"/>
        <w:gridCol w:w="3860"/>
        <w:gridCol w:w="4080"/>
        <w:gridCol w:w="3300"/>
      </w:tblGrid>
      <w:tr w:rsidR="006E7304" w:rsidRPr="006E7304" w:rsidTr="0035131E">
        <w:trPr>
          <w:trHeight w:val="40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aracteristics of adult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albopictu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koreicu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japonicus</w:t>
            </w:r>
          </w:p>
        </w:tc>
      </w:tr>
      <w:tr w:rsidR="006E7304" w:rsidRPr="006E7304" w:rsidTr="0035131E">
        <w:trPr>
          <w:trHeight w:val="10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ad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road white strip extend in median interorbicular space and along eyes margin. </w:t>
            </w:r>
            <w:r w:rsidR="007B0D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p</w:t>
            </w: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 white at tip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Vertex with pale narrow scales extend along the eyes margin. </w:t>
            </w:r>
            <w:r w:rsidR="007B0D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p</w:t>
            </w: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 entirely dark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Vertex with pale narrow scales extend along the eye margin. </w:t>
            </w:r>
            <w:r w:rsidR="007B0D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p</w:t>
            </w: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 entirely dark</w:t>
            </w:r>
          </w:p>
        </w:tc>
      </w:tr>
      <w:tr w:rsidR="006E7304" w:rsidRPr="00124EB1" w:rsidTr="0035131E">
        <w:trPr>
          <w:trHeight w:val="7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orax/scu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 only longitudinal median white strip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hree longitudinal stripes and two paired shorter brownish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hree longitudinal stripes and two paired shorter brownish</w:t>
            </w:r>
          </w:p>
        </w:tc>
      </w:tr>
      <w:tr w:rsidR="006E7304" w:rsidRPr="006E7304" w:rsidTr="0035131E">
        <w:trPr>
          <w:trHeight w:val="5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bspiracular are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atch of white scales presen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atch of pale scales presen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e scales absent</w:t>
            </w:r>
          </w:p>
        </w:tc>
      </w:tr>
      <w:tr w:rsidR="006E7304" w:rsidRPr="00124EB1" w:rsidTr="0035131E">
        <w:trPr>
          <w:trHeight w:val="7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e ta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arrow basal white band on tarsomere 1 and 2  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rrow basal white band on tarsomere 1, sometimes on tarsomere 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rrow basal white band on tarsomeres 1 and 2</w:t>
            </w:r>
          </w:p>
        </w:tc>
      </w:tr>
      <w:tr w:rsidR="006E7304" w:rsidRPr="00124EB1" w:rsidTr="0035131E">
        <w:trPr>
          <w:trHeight w:val="70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d ta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arrow basal white band on tarsomere 1 and 2  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rrow basal white band on tarsomeres 1-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rrow basal white band on tarsomeres 1 and 2</w:t>
            </w:r>
          </w:p>
        </w:tc>
      </w:tr>
      <w:tr w:rsidR="006E7304" w:rsidRPr="006E7304" w:rsidTr="0035131E">
        <w:trPr>
          <w:trHeight w:val="10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nd ta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road basal white band on tarsomeres 1-4. </w:t>
            </w: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rsomere 5 entirely whit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arrow basal white band on tarsomeres 1-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arrow basal white band on tarsomeres 1-3. </w:t>
            </w:r>
            <w:r w:rsidR="00124EB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rsomere 5 entire</w:t>
            </w: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y dark</w:t>
            </w:r>
            <w:bookmarkStart w:id="0" w:name="_GoBack"/>
            <w:bookmarkEnd w:id="0"/>
          </w:p>
        </w:tc>
      </w:tr>
      <w:tr w:rsidR="006E7304" w:rsidRPr="00124EB1" w:rsidTr="0035131E">
        <w:trPr>
          <w:trHeight w:val="8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dome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ergum with a thin basal white strip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ergum without a stripe but with a  basomedian and basolateral pale are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ergum without a stripe but with a  basomedian and basolateral pale area</w:t>
            </w:r>
          </w:p>
        </w:tc>
      </w:tr>
      <w:tr w:rsidR="006E7304" w:rsidRPr="006E7304" w:rsidTr="0035131E">
        <w:trPr>
          <w:trHeight w:val="40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aracteristics of larva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albopictu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koreicu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edes japonicus</w:t>
            </w:r>
          </w:p>
        </w:tc>
      </w:tr>
      <w:tr w:rsidR="006E7304" w:rsidRPr="006E7304" w:rsidTr="0035131E">
        <w:trPr>
          <w:trHeight w:val="52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enna spicul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sen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sen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sent</w:t>
            </w:r>
          </w:p>
        </w:tc>
      </w:tr>
      <w:tr w:rsidR="006E7304" w:rsidRPr="006E7304" w:rsidTr="0035131E">
        <w:trPr>
          <w:trHeight w:val="52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ennal setae 1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ngl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p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ltiple</w:t>
            </w:r>
          </w:p>
        </w:tc>
      </w:tr>
      <w:tr w:rsidR="006E7304" w:rsidRPr="00124EB1" w:rsidTr="0035131E">
        <w:trPr>
          <w:trHeight w:val="76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cten and teeth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l pecten teeth with multiple denticles evenly spaced ahead hair tuf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l pecten teeth with multiple denticles evenly spaced ahead hair tuf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tached simple pecten teeth beyond hair tuft</w:t>
            </w:r>
          </w:p>
        </w:tc>
      </w:tr>
      <w:tr w:rsidR="006E7304" w:rsidRPr="00124EB1" w:rsidTr="0035131E">
        <w:trPr>
          <w:trHeight w:val="601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mb scales on VIII segmen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pical spine and weak subapical spines   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ectinate terminally and fringed laterall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7304" w:rsidRPr="006E7304" w:rsidRDefault="006E7304" w:rsidP="00351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6E730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ectinate terminally and fringed laterally</w:t>
            </w:r>
          </w:p>
        </w:tc>
      </w:tr>
    </w:tbl>
    <w:p w:rsidR="0035131E" w:rsidRPr="00C438DF" w:rsidRDefault="0035131E" w:rsidP="003513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645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sectPr w:rsidR="0035131E" w:rsidRPr="00C438DF" w:rsidSect="006E730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6E7304"/>
    <w:rsid w:val="000D306B"/>
    <w:rsid w:val="00124EB1"/>
    <w:rsid w:val="0035131E"/>
    <w:rsid w:val="006E7304"/>
    <w:rsid w:val="007B0DA5"/>
    <w:rsid w:val="00814E75"/>
    <w:rsid w:val="00C438DF"/>
    <w:rsid w:val="00E64562"/>
    <w:rsid w:val="00F13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1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rsi Fabrizio</dc:creator>
  <cp:lastModifiedBy>rrubrico</cp:lastModifiedBy>
  <cp:revision>8</cp:revision>
  <dcterms:created xsi:type="dcterms:W3CDTF">2013-08-19T15:19:00Z</dcterms:created>
  <dcterms:modified xsi:type="dcterms:W3CDTF">2013-10-10T00:55:00Z</dcterms:modified>
</cp:coreProperties>
</file>